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Strain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620"/>
        <w:gridCol w:w="1980"/>
        <w:gridCol w:w="1080"/>
        <w:gridCol w:w="1350"/>
        <w:gridCol w:w="900"/>
        <w:gridCol w:w="990"/>
        <w:gridCol w:w="3870"/>
      </w:tblGrid>
      <w:tr>
        <w:trPr>
          <w:trHeight w:val="826" w:hRule="atLeast"/>
        </w:trPr>
        <w:tc>
          <w:tcPr>
            <w:tcW w:w="138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Location</w:t>
            </w:r>
            <w:r>
              <w:rPr>
                <w:b/>
                <w:color w:val="000000"/>
                <w:vertAlign w:val="superscript"/>
                <w:lang w:bidi="en-US"/>
              </w:rPr>
              <w:t>a</w:t>
            </w:r>
          </w:p>
        </w:tc>
        <w:tc>
          <w:tcPr>
            <w:tcW w:w="162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Date</w:t>
            </w:r>
          </w:p>
        </w:tc>
        <w:tc>
          <w:tcPr>
            <w:tcW w:w="198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ource</w:t>
            </w:r>
            <w:r>
              <w:rPr>
                <w:b/>
                <w:color w:val="000000"/>
                <w:vertAlign w:val="superscript"/>
                <w:lang w:bidi="en-US"/>
              </w:rPr>
              <w:t>b</w:t>
            </w:r>
          </w:p>
        </w:tc>
        <w:tc>
          <w:tcPr>
            <w:tcW w:w="108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“</w:t>
            </w:r>
            <w:r>
              <w:rPr>
                <w:b/>
                <w:color w:val="000000"/>
                <w:lang w:bidi="en-US"/>
              </w:rPr>
              <w:t>RM” strain#</w:t>
            </w:r>
          </w:p>
        </w:tc>
        <w:tc>
          <w:tcPr>
            <w:tcW w:w="135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 xml:space="preserve">MLVA# </w:t>
            </w:r>
            <w:r>
              <w:rPr>
                <w:b/>
                <w:color w:val="000000"/>
                <w:vertAlign w:val="superscript"/>
                <w:lang w:bidi="en-US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tx1</w:t>
            </w:r>
            <w:r>
              <w:rPr>
                <w:b/>
                <w:color w:val="000000"/>
                <w:vertAlign w:val="superscript"/>
                <w:lang w:bidi="en-US"/>
              </w:rPr>
              <w:t>d</w:t>
            </w:r>
          </w:p>
        </w:tc>
        <w:tc>
          <w:tcPr>
            <w:tcW w:w="99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tx2</w:t>
            </w:r>
            <w:r>
              <w:rPr>
                <w:b/>
                <w:color w:val="000000"/>
                <w:vertAlign w:val="superscript"/>
                <w:lang w:bidi="en-US"/>
              </w:rPr>
              <w:t>d</w:t>
            </w:r>
          </w:p>
        </w:tc>
        <w:tc>
          <w:tcPr>
            <w:tcW w:w="387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Genotype</w:t>
            </w:r>
            <w:r>
              <w:rPr>
                <w:b/>
                <w:color w:val="000000"/>
                <w:vertAlign w:val="superscript"/>
                <w:lang w:bidi="en-US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138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arm A</w:t>
            </w:r>
          </w:p>
        </w:tc>
        <w:tc>
          <w:tcPr>
            <w:tcW w:w="162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13/2004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-Sediment</w:t>
            </w:r>
          </w:p>
        </w:tc>
        <w:tc>
          <w:tcPr>
            <w:tcW w:w="108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403</w:t>
            </w:r>
          </w:p>
        </w:tc>
        <w:tc>
          <w:tcPr>
            <w:tcW w:w="135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</w:t>
            </w:r>
          </w:p>
        </w:tc>
        <w:tc>
          <w:tcPr>
            <w:tcW w:w="90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8-10-X-17-7-9-5-3-6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/30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4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1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22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3-6-X-14-4-9-6-3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0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3-6-X-14-4-9-6-3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22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4-6-X-14-4-9-6-3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07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1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5-10-12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2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1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2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31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ed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8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1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2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2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31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ed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8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2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1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3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2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3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2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2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4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2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10-12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2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2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2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3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2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3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22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2-10-12-14-7-9-9-9-4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22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05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2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2-14-7-9-9-9-4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-Fec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0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1-16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-Fec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0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-9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1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8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10-10-10-5-9-4-4-11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8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0-10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8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-10-10-14-7-9-9-9-4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B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18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877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7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10-11-10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2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0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1-16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0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0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-9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2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5/1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10-10-10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8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10-10-10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22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08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8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2-14-7-9-9-9-4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-11-11-10-7-9-10-10-5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3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-9-10-12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3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-10-10-12-5-6-2-5-5-4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0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27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9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1-14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E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-11-11-10-7-9-10-10-5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E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E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E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E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0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E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0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1-13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E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0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23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3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10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3-11-12-11-7-9-13-7-4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3/2005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78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-10-14-12-7-6-2-5-5-4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-11-11-12-7-9-10-10-5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-11-11-10-7-9-10-10-5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3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2-10-10-10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3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-11-11-12-7-9-10-10-5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3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4-10-10-10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3-6-X-14-4-9-6-3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0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28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0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9-11-13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11-11-12-7-9-10-10-5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3-11-12-11-7-9-13-7-4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3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-10-14-12-7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3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-10-10-12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91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0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9-11-13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I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-11-11-10-7-9-10-10-5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I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-11-12-10-7-9-10-10-5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I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3/23/2005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83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-9-10-12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J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1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5-9-7-13-7-6-5-4-6-4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J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1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-9-X-9-4-9-X-3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J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1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7-11-15-14-7-9-7-7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J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1/17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J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1/17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4-11-18-17-7-9-11-8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J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1/17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5-11-18-17-7-9-11-8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J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1/17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09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6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4-11-19-17-7-9-11-8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K*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89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9-11-13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L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wab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90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0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9-11-13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*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05/200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74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4-10-10-12-5-9-5-4-11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9-11-13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18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75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5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9-11-14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22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5-9-8-10-X-9-13-5-7-10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*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22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03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1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6-9-8-10-X-9-13-5-7-10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2-10-17-12-2-9-6-3-6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-9-17-14-7-9-4-8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D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-9-12-11-7-9-4-4-9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-9-8-10-X-8-13-5-7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11-13-18-7-9-10-9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7-11-11-12-7-9-10-9-5-10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5-12-10-13-7-9-6-7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-9-14-8-7-9-8-4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-11-10-18-7-9-8-7-4-11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-11-10-20-7-9-8-7-4-11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-9-11-11-7-9-8-4-6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-11-10-21-7-9-8-8-4-10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9-11-15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-11-11-14-7-9-10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8-14-16-7-9-8-4-7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6-20-7-9-4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-11-11-17-7-9-11-8-4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2-11-10-9-7-9-11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4-11-17-20-7-9-11-7-4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5-11-13-10-7-9-9-7-4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5-11-13-10-7-9-10-7-4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7-11-12-12-7-9-11-8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2-14-10-7-9-7-8-4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4-9-18-15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5-12-10-7-7-9-7-7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4-12-10-15-7-9-6-7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03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4-11-8-12-7-9-9-7-4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9/18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-11-14-18-7-9-11-7-4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9/04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11-14-19-7-9-10-9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9/04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6-11-11-12-7-9-10-7-4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1/16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9-18-17-7-9-5-4-8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01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12-10-15-7-9-6-7-6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9/23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11-10-12-7-9-13-7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27/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4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11-16-18-7-9-11-8-5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21/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2-11-10-13-7-9-9-7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13/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5-11-14-19-7-9-9-7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30/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4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7-10-11-15-7-9-9-9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17/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4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2-11-11-11-7-9-10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8/22/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4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3-11-12-16-7-9-9-12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27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-11-11-18-7-9-11-6-4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-10-15-14-7-6-6-5-5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-9-7-13-7-6-5-4-6-4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27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-11-14-19-7-9-12-7-4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-9-11-16-7-9-6-4-8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-9-11-18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-9-11-13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4/27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12-11-6-7-9-8-7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19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-11-10-12-7-9-12-6-4-11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11-8-13-7-9-6-11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9-12-2-8-X-5-7-11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25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11-10-12-7-9-12-6-4-11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3-10-7-6-6-5-4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-9-9-10-2-8-6-4-7-10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2-X-12-8-7-9-8-7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06/2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7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3-11-11-15-7-9-X-9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3-11-13-15-7-9-10-7-6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4-11-13-18-7-9-14-7-4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5-11-12-11-7-9-12-7-4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6-11-10-16-7-9-11-7-6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6-11-13-12-7-9-9-7-4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5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7-11-12-15-7-9-X-7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8-11-12-12-7-9-11-7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0-14-15-7-6-7-5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2-9-23-11-2-9-X-6-8-10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4-9-11-6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9/22/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5-9-16-16-7-9-12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7-10-14-14-7-9-10-7-7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9-9-17-10-2-9-X-5-8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1-12-11-13-8-9-6-7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6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X-9-16-X-2-9-X-5-8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12-11-15-7-9-10-7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-9-22-14-7-9-6-4-9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9-13-15-7-9-8-4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9-6-15-7-9-4-4-8-11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3-9-14-19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7-9-16-12-7-9-8-4-7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8-9-14-18-7-9-10-4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4-9-18-16-7-9-8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12-10-15-7-9-10-7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12-14-14-7-9-10-7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11-11-17-7-9-11-7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2-9-4-6-7-9-5-3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9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S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43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9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X-11-12-15-7-9-8-X-8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6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ood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484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3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2-11-11-12-7-9-9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2-11-14-20-7-9-7-6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11-12-22-7-9-7-7-6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Unknow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Unknow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11-13-13-7-9-6-6-8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7-11-10-21-7-9-10-6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2-11-12-19-7-9-9-6-6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17/2002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689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53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X-9-22-X-X-9-13-7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H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-11-12-18-7-9-4-6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H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11-11-19-7-9-10-6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H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12-11-16-7-9-10-7-6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HUS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39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6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9-19-13-X-9-13-4-8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12-10-12-7-9-8-X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3-11-11-12-7-9-9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01/19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9-14-12-X-9-13-5-9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01/19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9-15-12-X-9-13-5-9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01/19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11-15-12-X-9-13-5-9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2/01/19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-9-15-12-X-9-13-5-9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-11-11-12-7-9-11-8-5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6-11-11-12-7-9-11-8-5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2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-10-12-16-7-9-10-7-5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30/2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6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X-9-22-X-X-9-13-5-8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30/2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6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X-9-22-X-X-9-13-5-8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30/2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6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X-9-22-X-X-9-13-5-8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7/30/2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6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X-9-22-X-X-9-13-5-8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4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1-11-14-11-7-9-10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0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-11-14-11-7-9-10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1/2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44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2-11-11-11-7-9-11-X-4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12-10-11-7-9-12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12-10-11-7-9-12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12-10-11-7-9-12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12-10-11-7-9-12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12-10-11-7-9-12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uman-O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2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7-12-10-11-7-9-12-8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Human-O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Human-O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Human-O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W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Human-O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pinach-O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I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Human-O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Human-O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A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Human-OB10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64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6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5-7-9-8-4-7-8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2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3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1/1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2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3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ed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3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3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6-7-9-9-4-7-5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6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2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1/1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ed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31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o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7-7-9-9-4-8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ed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7-7-9-9-4-8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ed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8-7-9-9-4-8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18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1-21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4-9-12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Sed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5-9-11-17-7-9-9-4-8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0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6-9-11-17-7-9-9-4-9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8-X-17-4-9-6-2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8-X-17-4-9-6-2-7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8-X-16-4-9-6-2-5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8-X-16-4-9-6-2-4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0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8-X-19-4-9-6-4-6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ig Col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8-X-18-4-9-6-2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ed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8-X-18-4-9-6-2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Wa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8-X-19-4-9-6-2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edi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1-8-X-19-4-9-6-2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25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5-9-11-13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0/19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61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15-9-11-17-7-9-9-4-7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/13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9-9-10-13-5-9-4-4-10-3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A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1/13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ig Feces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58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03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3-8-X-18-4-9-6-2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-9-X-13-4-9-5-2-6-9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8-11-15-16-7-9-10-9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8-11-15-17-7-9-10-10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8-11-15-17-7-9-10-9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8-11-16-17-7-9-10-9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29-8-X-18-4-9-6-2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0-8-X-18-4-9-6-2-6-7</w:t>
            </w:r>
          </w:p>
        </w:tc>
      </w:tr>
      <w:tr>
        <w:trPr>
          <w:trHeight w:val="269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4/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3-10-X-21-7-9-5-3-6-6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F/R B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72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0/04/2006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ow Feces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6136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134" w:hanging="0"/>
              <w:jc w:val="right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199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+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5-11-15-17-7-9-10-9-6-7</w:t>
            </w:r>
          </w:p>
        </w:tc>
      </w:tr>
    </w:tbl>
    <w:p>
      <w:pPr>
        <w:pStyle w:val="Normal"/>
        <w:ind w:left="360" w:hanging="360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ind w:left="360" w:hanging="360"/>
        <w:rPr>
          <w:vertAlign w:val="superscript"/>
        </w:rPr>
      </w:pPr>
      <w:r>
        <w:rPr>
          <w:vertAlign w:val="superscript"/>
        </w:rPr>
        <w:t xml:space="preserve">a </w:t>
      </w:r>
      <w:r>
        <w:rPr>
          <w:color w:val="000000"/>
        </w:rPr>
        <w:t>Single letter codes with an “*” refer to locations designated in Figure 1. Two letter codes designate states in the US where strains were isolated.  CAN, Canada; DEN, Denmark; F/R, farm/ranch investigated during 2006 spinach outbreak investigation.</w:t>
      </w:r>
    </w:p>
    <w:p>
      <w:pPr>
        <w:pStyle w:val="Normal"/>
        <w:ind w:left="360" w:hanging="360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 </w:t>
      </w:r>
      <w:r>
        <w:rPr/>
        <w:t>Human, clinical fecal sample; OB#, outbreak number with # in sequential order of occurrence; S, sporadic illness; swab, Moore swab</w:t>
      </w:r>
      <w:r>
        <w:rPr>
          <w:color w:val="000000"/>
        </w:rPr>
        <w:t>. OB1, meat (genome strain EDL-933); OB2, apple juice; OB3, iceberg lettuce; OB4, cooked taco meat; OB5, municipal water (“Walkerton Outbreak”); OB6, romaine lettuce, Spokane, WA; OB7, romaine lettuce, San Diego County, CA; OB8, spinach, San Mateo County, CA; OB9, mixed vegetables, bagged; OB10, bagged spinach, multi-state.</w:t>
      </w:r>
    </w:p>
    <w:p>
      <w:pPr>
        <w:pStyle w:val="Normal"/>
        <w:ind w:left="360" w:hanging="360"/>
        <w:rPr/>
      </w:pPr>
      <w:r>
        <w:rPr>
          <w:vertAlign w:val="superscript"/>
        </w:rPr>
        <w:t>c</w:t>
      </w:r>
      <w:r>
        <w:rPr/>
        <w:t xml:space="preserve"> </w:t>
      </w:r>
      <w:r>
        <w:rPr>
          <w:color w:val="000000"/>
        </w:rPr>
        <w:t>MLVA numbers were assigned in the order they were identified. Strains isolated from samples collected on the same day, and having an identical MLVA type, were omitted from this table.</w:t>
      </w:r>
    </w:p>
    <w:p>
      <w:pPr>
        <w:pStyle w:val="Normal"/>
        <w:ind w:left="360" w:hanging="360"/>
        <w:rPr/>
      </w:pPr>
      <w:r>
        <w:rPr>
          <w:color w:val="000000"/>
          <w:vertAlign w:val="superscript"/>
        </w:rPr>
        <w:t>d</w:t>
      </w:r>
      <w:r>
        <w:rPr>
          <w:color w:val="000000"/>
        </w:rPr>
        <w:t xml:space="preserve"> Stx1, shigaliketoxin 1; Stx2, shigaliketoxin 2. Indicates presence (+) or absence (-) of the gene sequence identified by PCR.</w:t>
      </w:r>
    </w:p>
    <w:p>
      <w:pPr>
        <w:pStyle w:val="Normal"/>
        <w:ind w:left="360" w:hanging="360"/>
        <w:rPr/>
      </w:pPr>
      <w:r>
        <w:rPr>
          <w:color w:val="000000"/>
          <w:vertAlign w:val="superscript"/>
        </w:rPr>
        <w:t>e</w:t>
      </w:r>
      <w:r>
        <w:rPr>
          <w:color w:val="000000"/>
        </w:rPr>
        <w:t xml:space="preserve"> MLVA type: “</w:t>
      </w:r>
      <w:r>
        <w:rPr>
          <w:rFonts w:cs="Arial"/>
          <w:color w:val="000000"/>
          <w:szCs w:val="20"/>
        </w:rPr>
        <w:t>X”</w:t>
      </w:r>
      <w:r>
        <w:rPr>
          <w:color w:val="000000"/>
        </w:rPr>
        <w:t xml:space="preserve"> indicates the absence of an amplification product for this locus.  TR numbers are listed in the following order of loci: Vhec1, Vhec2, Vhec3, Vhec4, Vhec5, Vhec6, Vhec7, O157-17, O157-19, O157-37 (see references noted in Methods for MLVA information associated with this designation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19:43:00Z</dcterms:created>
  <dc:creator>Robert Mandrell</dc:creator>
  <dc:description/>
  <dc:language>en-US</dc:language>
  <cp:lastModifiedBy>mcooley</cp:lastModifiedBy>
  <dcterms:modified xsi:type="dcterms:W3CDTF">2007-10-03T19:43:00Z</dcterms:modified>
  <cp:revision>2</cp:revision>
  <dc:subject/>
  <dc:title>Table S1</dc:title>
</cp:coreProperties>
</file>